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8C270E" w:rsidR="000035D5" w:rsidRPr="00BA07BE" w:rsidRDefault="000035D5">
                            <w:pPr>
                              <w:rPr>
                                <w:color w:val="0070C0"/>
                              </w:rPr>
                            </w:pPr>
                            <w:r>
                              <w:t xml:space="preserve">Reported on page number: </w:t>
                            </w:r>
                            <w:r w:rsidR="00F2458E" w:rsidRPr="00F2458E">
                              <w:rPr>
                                <w:color w:val="0070C0"/>
                              </w:rPr>
                              <w:t>The individuals or entities who provided permissions and/or consent for the study to proceed are clearly outlined in the Methods section of the manuscript on 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8C270E" w:rsidR="000035D5" w:rsidRPr="00BA07BE" w:rsidRDefault="000035D5">
                      <w:pPr>
                        <w:rPr>
                          <w:color w:val="0070C0"/>
                        </w:rPr>
                      </w:pPr>
                      <w:r>
                        <w:t xml:space="preserve">Reported on page number: </w:t>
                      </w:r>
                      <w:r w:rsidR="00F2458E" w:rsidRPr="00F2458E">
                        <w:rPr>
                          <w:color w:val="0070C0"/>
                        </w:rPr>
                        <w:t>The individuals or entities who provided permissions and/or consent for the study to proceed are clearly outlined in the Methods section of the manuscript on 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7C87B32" w:rsidR="000035D5" w:rsidRDefault="000035D5" w:rsidP="000035D5">
      <w:pPr>
        <w:spacing w:before="240" w:after="240"/>
      </w:pP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58241"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5A0193" w:rsidR="000035D5" w:rsidRPr="00313C8F" w:rsidRDefault="00313C8F" w:rsidP="000035D5">
                            <w:pPr>
                              <w:rPr>
                                <w:color w:val="0070C0"/>
                              </w:rPr>
                            </w:pPr>
                            <w:r w:rsidRPr="00313C8F">
                              <w:t xml:space="preserve">Reported on page number: </w:t>
                            </w:r>
                            <w:r w:rsidR="00D57E9F" w:rsidRPr="00D57E9F">
                              <w:rPr>
                                <w:color w:val="0070C0"/>
                              </w:rPr>
                              <w:t>There were no deviations from the protocol, as clearly stat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55.75pt;width:538.5pt;height:53.25pt;z-index:25165824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5A0193" w:rsidR="000035D5" w:rsidRPr="00313C8F" w:rsidRDefault="00313C8F" w:rsidP="000035D5">
                      <w:pPr>
                        <w:rPr>
                          <w:color w:val="0070C0"/>
                        </w:rPr>
                      </w:pPr>
                      <w:r w:rsidRPr="00313C8F">
                        <w:t xml:space="preserve">Reported on page number: </w:t>
                      </w:r>
                      <w:r w:rsidR="00D57E9F" w:rsidRPr="00D57E9F">
                        <w:rPr>
                          <w:color w:val="0070C0"/>
                        </w:rPr>
                        <w:t>There were no deviations from the protocol, as clearly stated on page 7.</w:t>
                      </w:r>
                    </w:p>
                  </w:txbxContent>
                </v:textbox>
                <w10:wrap type="square" anchorx="margin"/>
              </v:shape>
            </w:pict>
          </mc:Fallback>
        </mc:AlternateContent>
      </w:r>
      <w:r>
        <w:t xml:space="preserve">an explanation for this below. </w:t>
      </w:r>
    </w:p>
    <w:p w14:paraId="60ACB501" w14:textId="716F55EF" w:rsidR="000035D5" w:rsidRDefault="00155F45" w:rsidP="000035D5">
      <w:pPr>
        <w:spacing w:before="240" w:after="240"/>
      </w:pPr>
      <w:r>
        <w:rPr>
          <w:noProof/>
        </w:rPr>
        <mc:AlternateContent>
          <mc:Choice Requires="wps">
            <w:drawing>
              <wp:anchor distT="45720" distB="45720" distL="114300" distR="114300" simplePos="0" relativeHeight="251658251" behindDoc="0" locked="0" layoutInCell="1" allowOverlap="1" wp14:anchorId="114D3A3A" wp14:editId="1240B989">
                <wp:simplePos x="0" y="0"/>
                <wp:positionH relativeFrom="margin">
                  <wp:align>right</wp:align>
                </wp:positionH>
                <wp:positionV relativeFrom="paragraph">
                  <wp:posOffset>1812290</wp:posOffset>
                </wp:positionV>
                <wp:extent cx="6838950" cy="676275"/>
                <wp:effectExtent l="0" t="0" r="19050" b="28575"/>
                <wp:wrapSquare wrapText="bothSides"/>
                <wp:docPr id="17762050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F00689" w14:textId="221A110E" w:rsidR="00155F45" w:rsidRPr="00155F45" w:rsidRDefault="007001FA" w:rsidP="00155F45">
                            <w:pPr>
                              <w:rPr>
                                <w:color w:val="0070C0"/>
                              </w:rPr>
                            </w:pPr>
                            <w:r w:rsidRPr="007001FA">
                              <w:rPr>
                                <w:color w:val="0070C0"/>
                              </w:rPr>
                              <w:t>The lead authors are residents of the country in which the research was conducted. All authors fulfill the authorship criteria established by PLOS.</w:t>
                            </w:r>
                            <w:r w:rsidR="00B670F1">
                              <w:rPr>
                                <w:color w:val="0070C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4D3A3A" id="_x0000_s1028" type="#_x0000_t202" style="position:absolute;margin-left:487.3pt;margin-top:142.7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" strokecolor="#193a65">
                <v:textbox>
                  <w:txbxContent>
                    <w:p w14:paraId="78F00689" w14:textId="221A110E" w:rsidR="00155F45" w:rsidRPr="00155F45" w:rsidRDefault="007001FA" w:rsidP="00155F45">
                      <w:pPr>
                        <w:rPr>
                          <w:color w:val="0070C0"/>
                        </w:rPr>
                      </w:pPr>
                      <w:r w:rsidRPr="007001FA">
                        <w:rPr>
                          <w:color w:val="0070C0"/>
                        </w:rPr>
                        <w:t>The lead authors are residents of the country in which the research was conducted. All authors fulfill the authorship criteria established by PLOS.</w:t>
                      </w:r>
                      <w:r w:rsidR="00B670F1">
                        <w:rPr>
                          <w:color w:val="0070C0"/>
                        </w:rPr>
                        <w:t xml:space="preserve">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4"/>
    <w:p w14:paraId="5CA8BFC7" w14:textId="201598DD" w:rsidR="00155F45" w:rsidRDefault="00155F45" w:rsidP="000035D5">
      <w:pPr>
        <w:rPr>
          <w:b/>
          <w:sz w:val="28"/>
          <w:szCs w:val="28"/>
        </w:rPr>
      </w:pPr>
    </w:p>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2" behindDoc="0" locked="0" layoutInCell="1" allowOverlap="1" wp14:anchorId="369EFE5B" wp14:editId="19694F94">
                <wp:simplePos x="0" y="0"/>
                <wp:positionH relativeFrom="margin">
                  <wp:align>right</wp:align>
                </wp:positionH>
                <wp:positionV relativeFrom="paragraph">
                  <wp:posOffset>956945</wp:posOffset>
                </wp:positionV>
                <wp:extent cx="6838950" cy="84137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1375"/>
                        </a:xfrm>
                        <a:prstGeom prst="rect">
                          <a:avLst/>
                        </a:prstGeom>
                        <a:solidFill>
                          <a:srgbClr val="FFFFFF"/>
                        </a:solidFill>
                        <a:ln w="9525">
                          <a:solidFill>
                            <a:srgbClr val="193A65"/>
                          </a:solidFill>
                          <a:miter lim="800000"/>
                          <a:headEnd/>
                          <a:tailEnd/>
                        </a:ln>
                      </wps:spPr>
                      <wps:txbx>
                        <w:txbxContent>
                          <w:p w14:paraId="223CD14A" w14:textId="1B7E4C38" w:rsidR="000035D5" w:rsidRPr="003A586F" w:rsidRDefault="00333535" w:rsidP="000035D5">
                            <w:pPr>
                              <w:rPr>
                                <w:color w:val="0070C0"/>
                              </w:rPr>
                            </w:pPr>
                            <w:r w:rsidRPr="00333535">
                              <w:rPr>
                                <w:color w:val="0070C0"/>
                              </w:rPr>
                              <w:t>Verbal informed consent was obtained from the Ethiopian Public Health Institute (EPHI), a government organization, as outlined in the Methods section on page 7. We rigorously adhere to the protocol for verbal consent, which includes providing copies signed by supervisors and data collectors, as approved by the Institutional Review Board (I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5.35pt;width:538.5pt;height:66.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V0tGQ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" strokecolor="#193a65">
                <v:textbox>
                  <w:txbxContent>
                    <w:p w14:paraId="223CD14A" w14:textId="1B7E4C38" w:rsidR="000035D5" w:rsidRPr="003A586F" w:rsidRDefault="00333535" w:rsidP="000035D5">
                      <w:pPr>
                        <w:rPr>
                          <w:color w:val="0070C0"/>
                        </w:rPr>
                      </w:pPr>
                      <w:r w:rsidRPr="00333535">
                        <w:rPr>
                          <w:color w:val="0070C0"/>
                        </w:rPr>
                        <w:t>Verbal informed consent was obtained from the Ethiopian Public Health Institute (EPHI), a government organization, as outlined in the Methods section on page 7. We rigorously adhere to the protocol for verbal consent, which includes providing copies signed by supervisors and data collectors, as approved by the Institutional Review Board (IRB).</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3" behindDoc="0" locked="0" layoutInCell="1" allowOverlap="1" wp14:anchorId="24C7F3EF" wp14:editId="2DD67116">
                <wp:simplePos x="0" y="0"/>
                <wp:positionH relativeFrom="margin">
                  <wp:align>right</wp:align>
                </wp:positionH>
                <wp:positionV relativeFrom="paragraph">
                  <wp:posOffset>13620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B985DB6" w:rsidR="000035D5" w:rsidRPr="006E5D32" w:rsidRDefault="00EA1BBE" w:rsidP="000035D5">
                            <w:pPr>
                              <w:rPr>
                                <w:color w:val="0070C0"/>
                              </w:rPr>
                            </w:pPr>
                            <w:r w:rsidRPr="00EA1BBE">
                              <w:rPr>
                                <w:color w:val="0070C0"/>
                              </w:rPr>
                              <w:t>Representatives from the Ethiopian Public Health Institute, serving in their capacity as members of the local Institutional Review Board (IRB), conducted field visits during the implementation phase and provided feedback on the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7.2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" strokecolor="#193a65">
                <v:textbox>
                  <w:txbxContent>
                    <w:p w14:paraId="6D21B23F" w14:textId="3B985DB6" w:rsidR="000035D5" w:rsidRPr="006E5D32" w:rsidRDefault="00EA1BBE" w:rsidP="000035D5">
                      <w:pPr>
                        <w:rPr>
                          <w:color w:val="0070C0"/>
                        </w:rPr>
                      </w:pPr>
                      <w:r w:rsidRPr="00EA1BBE">
                        <w:rPr>
                          <w:color w:val="0070C0"/>
                        </w:rPr>
                        <w:t>Representatives from the Ethiopian Public Health Institute, serving in their capacity as members of the local Institutional Review Board (IRB), conducted field visits during the implementation phase and provided feedback on the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1A7A99EA" wp14:editId="2F939854">
                <wp:simplePos x="0" y="0"/>
                <wp:positionH relativeFrom="margin">
                  <wp:align>right</wp:align>
                </wp:positionH>
                <wp:positionV relativeFrom="paragraph">
                  <wp:posOffset>13163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57AFFD5" w:rsidR="000035D5" w:rsidRPr="007538CD" w:rsidRDefault="00C82DAF" w:rsidP="000035D5">
                            <w:pPr>
                              <w:rPr>
                                <w:color w:val="0070C0"/>
                              </w:rPr>
                            </w:pPr>
                            <w:r w:rsidRPr="00C82DAF">
                              <w:rPr>
                                <w:color w:val="0070C0"/>
                              </w:rPr>
                              <w:t>The consent forms were translated into the local language to ensure clarity and facilitate effective communication. An official contact number was also included in the forms to address any questions or concerns. Participants were provided with a copy of the consent form for their reco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3.65pt;width:538.5pt;height:53.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" strokecolor="#193a65">
                <v:textbox>
                  <w:txbxContent>
                    <w:p w14:paraId="53B10E27" w14:textId="657AFFD5" w:rsidR="000035D5" w:rsidRPr="007538CD" w:rsidRDefault="00C82DAF" w:rsidP="000035D5">
                      <w:pPr>
                        <w:rPr>
                          <w:color w:val="0070C0"/>
                        </w:rPr>
                      </w:pPr>
                      <w:r w:rsidRPr="00C82DAF">
                        <w:rPr>
                          <w:color w:val="0070C0"/>
                        </w:rPr>
                        <w:t>The consent forms were translated into the local language to ensure clarity and facilitate effective communication. An official contact number was also included in the forms to address any questions or concerns. Participants were provided with a copy of the consent form for their record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0D25BCA0" wp14:editId="4E7F3449">
                <wp:simplePos x="0" y="0"/>
                <wp:positionH relativeFrom="margin">
                  <wp:align>right</wp:align>
                </wp:positionH>
                <wp:positionV relativeFrom="paragraph">
                  <wp:posOffset>698500</wp:posOffset>
                </wp:positionV>
                <wp:extent cx="6838950" cy="8255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5500"/>
                        </a:xfrm>
                        <a:prstGeom prst="rect">
                          <a:avLst/>
                        </a:prstGeom>
                        <a:solidFill>
                          <a:srgbClr val="FFFFFF"/>
                        </a:solidFill>
                        <a:ln w="9525">
                          <a:solidFill>
                            <a:srgbClr val="193A65"/>
                          </a:solidFill>
                          <a:miter lim="800000"/>
                          <a:headEnd/>
                          <a:tailEnd/>
                        </a:ln>
                      </wps:spPr>
                      <wps:txbx>
                        <w:txbxContent>
                          <w:p w14:paraId="63B5C0C8" w14:textId="287D0032" w:rsidR="000035D5" w:rsidRPr="00986EDF" w:rsidRDefault="00093BB1" w:rsidP="000035D5">
                            <w:pPr>
                              <w:rPr>
                                <w:color w:val="0070C0"/>
                              </w:rPr>
                            </w:pPr>
                            <w:r w:rsidRPr="00093BB1">
                              <w:rPr>
                                <w:color w:val="0070C0"/>
                              </w:rPr>
                              <w:t>All outputs and solutions developed through Human-Centered Design were shared with local community members and healthcare providers in both presentation and prototype formats. These materials were translated into the local language to ensure accessibility and facilitate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ys/GAIAACYEAAAOAAAAZHJzL2Uyb0RvYy54bWysU9uO2yAQfa/Uf0C8N3aycZ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" strokecolor="#193a65">
                <v:textbox>
                  <w:txbxContent>
                    <w:p w14:paraId="63B5C0C8" w14:textId="287D0032" w:rsidR="000035D5" w:rsidRPr="00986EDF" w:rsidRDefault="00093BB1" w:rsidP="000035D5">
                      <w:pPr>
                        <w:rPr>
                          <w:color w:val="0070C0"/>
                        </w:rPr>
                      </w:pPr>
                      <w:r w:rsidRPr="00093BB1">
                        <w:rPr>
                          <w:color w:val="0070C0"/>
                        </w:rPr>
                        <w:t>All outputs and solutions developed through Human-Centered Design were shared with local community members and healthcare providers in both presentation and prototype formats. These materials were translated into the local language to ensure accessibility and facilitate comprehens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6"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3F5086" w:rsidR="000035D5" w:rsidRDefault="00A54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3F5086" w:rsidR="000035D5" w:rsidRDefault="00A54B7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37F64C" w:rsidR="000035D5" w:rsidRDefault="00A54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137F64C" w:rsidR="000035D5" w:rsidRDefault="00A54B7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15E1C3" w:rsidR="000035D5" w:rsidRDefault="00660E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815E1C3" w:rsidR="000035D5" w:rsidRDefault="00660E2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8DFF21" w:rsidR="000035D5" w:rsidRDefault="00660E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98DFF21" w:rsidR="000035D5" w:rsidRDefault="00660E2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EAAAB1" w:rsidR="000035D5" w:rsidRDefault="00660E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8EAAAB1" w:rsidR="000035D5" w:rsidRDefault="00660E2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73DB9" w:rsidRPr="00F57A3B" w:rsidRDefault="00A73DB9">
      <w:pPr>
        <w:rPr>
          <w:rFonts w:ascii="Arial" w:hAnsi="Arial" w:cs="Arial"/>
        </w:rPr>
      </w:pPr>
    </w:p>
    <w:sectPr w:rsidR="00A73DB9"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71E13" w14:textId="77777777" w:rsidR="00FA2582" w:rsidRDefault="00FA2582" w:rsidP="00F57A3B">
      <w:r>
        <w:separator/>
      </w:r>
    </w:p>
  </w:endnote>
  <w:endnote w:type="continuationSeparator" w:id="0">
    <w:p w14:paraId="5427CF7B"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C51B1" w14:textId="77777777" w:rsidR="00FA2582" w:rsidRDefault="00FA2582" w:rsidP="00F57A3B">
      <w:r>
        <w:separator/>
      </w:r>
    </w:p>
  </w:footnote>
  <w:footnote w:type="continuationSeparator" w:id="0">
    <w:p w14:paraId="551E03AA"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016"/>
    <w:rsid w:val="00021583"/>
    <w:rsid w:val="00070244"/>
    <w:rsid w:val="00093BB1"/>
    <w:rsid w:val="000F365D"/>
    <w:rsid w:val="00116E71"/>
    <w:rsid w:val="00155F45"/>
    <w:rsid w:val="002953EE"/>
    <w:rsid w:val="002A51C9"/>
    <w:rsid w:val="00313C8F"/>
    <w:rsid w:val="00333535"/>
    <w:rsid w:val="00335779"/>
    <w:rsid w:val="003A586F"/>
    <w:rsid w:val="004A7A57"/>
    <w:rsid w:val="004C71C4"/>
    <w:rsid w:val="00515BC0"/>
    <w:rsid w:val="00541C18"/>
    <w:rsid w:val="00580384"/>
    <w:rsid w:val="00596BC0"/>
    <w:rsid w:val="00660E21"/>
    <w:rsid w:val="0069423E"/>
    <w:rsid w:val="006D1F72"/>
    <w:rsid w:val="006E5D32"/>
    <w:rsid w:val="006F5F45"/>
    <w:rsid w:val="007001FA"/>
    <w:rsid w:val="007538CD"/>
    <w:rsid w:val="00831ADE"/>
    <w:rsid w:val="00841F25"/>
    <w:rsid w:val="00847222"/>
    <w:rsid w:val="008C2FDB"/>
    <w:rsid w:val="009364D9"/>
    <w:rsid w:val="00986EDF"/>
    <w:rsid w:val="00A43F5B"/>
    <w:rsid w:val="00A54B77"/>
    <w:rsid w:val="00A73DB9"/>
    <w:rsid w:val="00A961CD"/>
    <w:rsid w:val="00AD410C"/>
    <w:rsid w:val="00B14A09"/>
    <w:rsid w:val="00B670F1"/>
    <w:rsid w:val="00BA07BE"/>
    <w:rsid w:val="00BD19EC"/>
    <w:rsid w:val="00C82DAF"/>
    <w:rsid w:val="00D57E9F"/>
    <w:rsid w:val="00DE7C66"/>
    <w:rsid w:val="00E004E6"/>
    <w:rsid w:val="00E976A3"/>
    <w:rsid w:val="00EA1BBE"/>
    <w:rsid w:val="00F2458E"/>
    <w:rsid w:val="00F5556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ihunie Tarekegn</cp:lastModifiedBy>
  <cp:revision>25</cp:revision>
  <dcterms:created xsi:type="dcterms:W3CDTF">2025-09-24T18:54:00Z</dcterms:created>
  <dcterms:modified xsi:type="dcterms:W3CDTF">2025-09-24T19:27:00Z</dcterms:modified>
</cp:coreProperties>
</file>